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Functional characterization and genomic analysis of </w:t>
      </w:r>
      <w:r>
        <w:rPr>
          <w:rFonts w:ascii="Times New Roman" w:hAnsi="Times New Roman" w:eastAsia="宋体" w:cs="Times New Roman"/>
          <w:b/>
          <w:bCs/>
          <w:i/>
          <w:iCs/>
          <w:kern w:val="0"/>
          <w:sz w:val="24"/>
          <w:lang w:bidi="ar"/>
        </w:rPr>
        <w:t>Bacillus megaterium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with the ability to degrade aflatoxin B1 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Ting Li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Xiaoxi Chang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Zixuan Qiao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Guangxi Ren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Na Zhou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Jiaxin Chen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Dan Jiang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*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, Chunsheng Liu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1*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1 School of Chinese Medicine, Beijing University of Chinese Medicine, 102488, Beijing, China</w:t>
      </w:r>
    </w:p>
    <w:p>
      <w:pPr>
        <w:widowControl/>
        <w:spacing w:line="360" w:lineRule="auto"/>
        <w:rPr>
          <w:rFonts w:hint="eastAsia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*Corresponding author: Dan Jiang (</w:t>
      </w:r>
      <w:r>
        <w:fldChar w:fldCharType="begin"/>
      </w:r>
      <w:r>
        <w:instrText xml:space="preserve"> HYPERLINK "mailto:jiangdan1027@163.com" </w:instrText>
      </w:r>
      <w:r>
        <w:fldChar w:fldCharType="separate"/>
      </w:r>
      <w:r>
        <w:rPr>
          <w:rStyle w:val="4"/>
          <w:rFonts w:ascii="Times New Roman" w:hAnsi="Times New Roman" w:cs="Times New Roman"/>
        </w:rPr>
        <w:t>jiangdan1027@163.com</w:t>
      </w:r>
      <w:r>
        <w:rPr>
          <w:rStyle w:val="4"/>
          <w:rFonts w:ascii="Times New Roman" w:hAnsi="Times New Roman" w:cs="Times New Roman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, Chunsheng Liu (</w:t>
      </w:r>
      <w:r>
        <w:fldChar w:fldCharType="begin"/>
      </w:r>
      <w:r>
        <w:instrText xml:space="preserve"> HYPERLINK "mailto:max_liucs@263.net" </w:instrText>
      </w:r>
      <w:r>
        <w:fldChar w:fldCharType="separate"/>
      </w:r>
      <w:r>
        <w:rPr>
          <w:rStyle w:val="4"/>
          <w:rFonts w:ascii="Times New Roman" w:hAnsi="Times New Roman" w:cs="Times New Roman"/>
        </w:rPr>
        <w:t>max_liucs@263.net</w:t>
      </w:r>
      <w:r>
        <w:rPr>
          <w:rStyle w:val="4"/>
          <w:rFonts w:ascii="Times New Roman" w:hAnsi="Times New Roman" w:cs="Times New Roman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), School of Chinese Medicine, Beijing University of Chinese Medicine, 102488, Beijing, China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bookmarkStart w:id="0" w:name="_GoBack"/>
      <w:r>
        <w:rPr>
          <w:rFonts w:hint="eastAsia"/>
        </w:rPr>
        <w:drawing>
          <wp:inline distT="0" distB="0" distL="0" distR="0">
            <wp:extent cx="5580380" cy="7402195"/>
            <wp:effectExtent l="0" t="0" r="7620" b="146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740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1 SX</w:t>
      </w:r>
      <w:r>
        <w:rPr>
          <w:rFonts w:hint="default" w:ascii="Times New Roman Regular" w:hAnsi="Times New Roman Regular" w:cs="Times New Roman Regular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</w:rPr>
        <w:t xml:space="preserve">-1 gene number classification statistics (A: Predicted </w:t>
      </w:r>
      <w:r>
        <w:rPr>
          <w:rFonts w:hint="default" w:ascii="Times New Roman Regular" w:hAnsi="Times New Roman Regular" w:cs="Times New Roman Regular"/>
          <w:lang w:val="en-US"/>
        </w:rPr>
        <w:t>SX1-1</w:t>
      </w:r>
      <w:r>
        <w:rPr>
          <w:rFonts w:hint="default" w:ascii="Times New Roman Regular" w:hAnsi="Times New Roman Regular" w:cs="Times New Roman Regular"/>
        </w:rPr>
        <w:t xml:space="preserve"> secondary metabolite gene clusters using the antiSMASH program, red bars indicate the number of gene clusters and blue bars indicate the number of genes contained under the gene cluster. (B: functional classification of the CAZy database and analysis of the corresponding gene numbers, AA for oxidoreductase, CBM for carbohydrate-binding structural domain, CE for sugar esterase, GH for glycoside hydrolase, GT for glycosyltransferase, PL for polysaccharide lyase)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16S </w:t>
      </w:r>
      <w:r>
        <w:rPr>
          <w:rFonts w:hint="eastAsia" w:ascii="Times New Roman Regular" w:hAnsi="Times New Roman Regular" w:cs="Times New Roman Regular"/>
          <w:lang w:val="en-US" w:eastAsia="zh-CN"/>
        </w:rPr>
        <w:t>s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quence of </w:t>
      </w:r>
      <w:r>
        <w:rPr>
          <w:rFonts w:hint="default" w:ascii="Times New Roman Regular" w:hAnsi="Times New Roman Regular" w:cs="Times New Roman Regular"/>
          <w:lang w:val="en-US"/>
        </w:rPr>
        <w:t>SX1-1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CTCTGTCTCTTAGGCGGCTAGCTCCTTACGGTTACTCCACCGACTTCGGGTGTTA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AAACTCTCGTGGTGTGACGGGCGGTGTGTACAAGGCCCGGGAACGTATTCACC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GGCATGCTGATCCGCGATTACTAGCGATTCCAGCTTCATGTAGGCGAGTTGCA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CTACAATCCGAACTGAGAATGGTTTTATGGGATTGGCTTGACCTCGCGGTCTT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AGCCCTTTGTACCATCCATTGTAGCACGTGTGTAGCCCAGGTCATAAGGGGCA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ATGATTTGACGTCATCCCCACCTTCCTCCGGTTTGTCACCGGCAGTCACCTTAGA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TGCCCAACTAAATGCTGGCAACTAAGATCAAGGGTTGCGCTCGTTGCGGGACT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AACCCAACATYTCACGGACMCGAGCTGACGACAACCATGCACCACCTGTCACTY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TGTCCCCCGAAGGGGAACGCTCTATCTCTAGAGTTGTCAGAGGATGTCAAGACC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GTAAGGTTCTTCGCGTTGCTTCGAATTAAACCACATGCTCCACCGCTTGTGCG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CCCCCGTCAATTCCTTTGAGTTTCAGTCTTGCGACCGTACTCCCCAGGCGGAGT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TTAATGCGTTAGCTGCAGCACTAAAGGGCGGAAACCCTCTAACACTTAGCACT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ATCGTTTACGGCGTGGACTACCAGGGTATCTAATCCTGTTTGCTCCCCACGCTTT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CGCCTCAGCGTCAGTTACAGACCAAAAAGCCGCCTTCGCCACTGGTGTTCCTC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ACATCTCTACGCATTTCACCGCTACACGTGGAATTCCGCTTTTCTCTTCTGCACT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AAGTTCCCCAGTTTCCAATGACCCTCCACGGTTGAGCCGTGGGCTTTCACATCA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ACTTAAGAAACCGCCTGCGCGCGCTTTACGCCCAATAATTCCGGATAACGCTTG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ACCTACGTATTACCGCGGCTGCTGGCACGTAGTTAGCCGTGGCTTTCTGGTTA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TACCGTCAAGGTACGAGCAGTTACTCTCGWACTTGTTCTTCCCTAACAACAGAG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TTTTACGACCCGAAAGCCTTCATCACTCACGCGGCGTTGCTCCGTCARACTTTCG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CATTGCGGAAGATTCCCTACTGCTGCCTCCCGTAGGAGTCTGGGCCGTGTCTCA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TCCCAGTGTGGCCGATCACCCTCTCAGGTCGGCTATGCATCGTTGCCTTGGTGA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CCGTTACCTCACCAACTAGCTAATGCACCGCGGGCCCATCTGTAAGTGATAGC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AAACCATCTTTCAATCATCTCCCATGAAGGAGAAGATCCTATCCGGTATTAGC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TCGGTTTCCCGAAGTTATCCCAGTCTTACAGGCAGGTTGCCCACGTGTTACTCACC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CGTCCGCCGCTAACGTCATAGAAGCAAGCTTCTAATCAGTTCGCTCGACTTGCAT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GTATAGCACGCCGCCAGGTC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736"/>
    <w:rsid w:val="000004DC"/>
    <w:rsid w:val="00004E79"/>
    <w:rsid w:val="00011D6D"/>
    <w:rsid w:val="00031878"/>
    <w:rsid w:val="0004131D"/>
    <w:rsid w:val="000420D6"/>
    <w:rsid w:val="00046511"/>
    <w:rsid w:val="0005476A"/>
    <w:rsid w:val="00060381"/>
    <w:rsid w:val="0006311A"/>
    <w:rsid w:val="00074866"/>
    <w:rsid w:val="00087201"/>
    <w:rsid w:val="000C186C"/>
    <w:rsid w:val="000C7714"/>
    <w:rsid w:val="000D4AE3"/>
    <w:rsid w:val="000E3138"/>
    <w:rsid w:val="000E67D6"/>
    <w:rsid w:val="000F4C2C"/>
    <w:rsid w:val="0013011D"/>
    <w:rsid w:val="00131EC1"/>
    <w:rsid w:val="001322F6"/>
    <w:rsid w:val="001517B3"/>
    <w:rsid w:val="001632C4"/>
    <w:rsid w:val="00181D91"/>
    <w:rsid w:val="001A389C"/>
    <w:rsid w:val="001A79EB"/>
    <w:rsid w:val="001E05A2"/>
    <w:rsid w:val="001E27FC"/>
    <w:rsid w:val="001F5C5C"/>
    <w:rsid w:val="00212B5A"/>
    <w:rsid w:val="00217DD6"/>
    <w:rsid w:val="002205E1"/>
    <w:rsid w:val="00231C2C"/>
    <w:rsid w:val="00241C79"/>
    <w:rsid w:val="002678E3"/>
    <w:rsid w:val="002753DA"/>
    <w:rsid w:val="00280885"/>
    <w:rsid w:val="002C1164"/>
    <w:rsid w:val="002C7937"/>
    <w:rsid w:val="002F7E49"/>
    <w:rsid w:val="00350024"/>
    <w:rsid w:val="003524EB"/>
    <w:rsid w:val="0036067C"/>
    <w:rsid w:val="00373FB0"/>
    <w:rsid w:val="00377F36"/>
    <w:rsid w:val="003D12F2"/>
    <w:rsid w:val="003D53A5"/>
    <w:rsid w:val="003E2BEF"/>
    <w:rsid w:val="003F4B80"/>
    <w:rsid w:val="003F6C19"/>
    <w:rsid w:val="004354DF"/>
    <w:rsid w:val="00437619"/>
    <w:rsid w:val="00444CA8"/>
    <w:rsid w:val="004C4793"/>
    <w:rsid w:val="004D1512"/>
    <w:rsid w:val="004D59D8"/>
    <w:rsid w:val="004E2885"/>
    <w:rsid w:val="004F368C"/>
    <w:rsid w:val="004F4467"/>
    <w:rsid w:val="00526A81"/>
    <w:rsid w:val="00541CA6"/>
    <w:rsid w:val="00544000"/>
    <w:rsid w:val="00547E22"/>
    <w:rsid w:val="005614F3"/>
    <w:rsid w:val="005649EB"/>
    <w:rsid w:val="005656EC"/>
    <w:rsid w:val="00576760"/>
    <w:rsid w:val="005C540A"/>
    <w:rsid w:val="005D229C"/>
    <w:rsid w:val="005D65A7"/>
    <w:rsid w:val="005F3733"/>
    <w:rsid w:val="005F4B1A"/>
    <w:rsid w:val="0060244C"/>
    <w:rsid w:val="006451D1"/>
    <w:rsid w:val="006555C1"/>
    <w:rsid w:val="00672840"/>
    <w:rsid w:val="00674E81"/>
    <w:rsid w:val="006835A0"/>
    <w:rsid w:val="0069256A"/>
    <w:rsid w:val="006A59B5"/>
    <w:rsid w:val="006C1908"/>
    <w:rsid w:val="006C7D8D"/>
    <w:rsid w:val="006F6FF2"/>
    <w:rsid w:val="00741C53"/>
    <w:rsid w:val="007420F2"/>
    <w:rsid w:val="00747A9E"/>
    <w:rsid w:val="00774C1C"/>
    <w:rsid w:val="00782F0D"/>
    <w:rsid w:val="007972EA"/>
    <w:rsid w:val="007A7E85"/>
    <w:rsid w:val="007F7B67"/>
    <w:rsid w:val="00812DE4"/>
    <w:rsid w:val="008636D5"/>
    <w:rsid w:val="0086466A"/>
    <w:rsid w:val="008668D8"/>
    <w:rsid w:val="00885E32"/>
    <w:rsid w:val="00896D57"/>
    <w:rsid w:val="008A5763"/>
    <w:rsid w:val="008A71D1"/>
    <w:rsid w:val="008B6D20"/>
    <w:rsid w:val="008D02AB"/>
    <w:rsid w:val="008D05B2"/>
    <w:rsid w:val="008D2B92"/>
    <w:rsid w:val="008F0C14"/>
    <w:rsid w:val="00925F32"/>
    <w:rsid w:val="00931987"/>
    <w:rsid w:val="0094202C"/>
    <w:rsid w:val="009A668E"/>
    <w:rsid w:val="009B2E03"/>
    <w:rsid w:val="009F4007"/>
    <w:rsid w:val="00A00F7C"/>
    <w:rsid w:val="00A022EC"/>
    <w:rsid w:val="00A07B58"/>
    <w:rsid w:val="00A106B2"/>
    <w:rsid w:val="00A4768D"/>
    <w:rsid w:val="00A531DC"/>
    <w:rsid w:val="00A9164A"/>
    <w:rsid w:val="00AA15C4"/>
    <w:rsid w:val="00AD22C3"/>
    <w:rsid w:val="00AF53B7"/>
    <w:rsid w:val="00B0668C"/>
    <w:rsid w:val="00B16FC8"/>
    <w:rsid w:val="00B313CC"/>
    <w:rsid w:val="00B46C77"/>
    <w:rsid w:val="00B56C99"/>
    <w:rsid w:val="00B87BFD"/>
    <w:rsid w:val="00BA200D"/>
    <w:rsid w:val="00BA256E"/>
    <w:rsid w:val="00BA6885"/>
    <w:rsid w:val="00BB09C8"/>
    <w:rsid w:val="00BB347F"/>
    <w:rsid w:val="00BB4C7B"/>
    <w:rsid w:val="00BD1510"/>
    <w:rsid w:val="00BF2F90"/>
    <w:rsid w:val="00BF771C"/>
    <w:rsid w:val="00C00736"/>
    <w:rsid w:val="00C11638"/>
    <w:rsid w:val="00C13F90"/>
    <w:rsid w:val="00C2161D"/>
    <w:rsid w:val="00C239A4"/>
    <w:rsid w:val="00C47780"/>
    <w:rsid w:val="00C7350A"/>
    <w:rsid w:val="00CB2C79"/>
    <w:rsid w:val="00CB3A2D"/>
    <w:rsid w:val="00CB7CF8"/>
    <w:rsid w:val="00CC1A23"/>
    <w:rsid w:val="00CC2A66"/>
    <w:rsid w:val="00CD4CEF"/>
    <w:rsid w:val="00CD6445"/>
    <w:rsid w:val="00CE2583"/>
    <w:rsid w:val="00CE451D"/>
    <w:rsid w:val="00CE6E61"/>
    <w:rsid w:val="00CE702D"/>
    <w:rsid w:val="00CF178D"/>
    <w:rsid w:val="00CF34F6"/>
    <w:rsid w:val="00D15559"/>
    <w:rsid w:val="00D162B9"/>
    <w:rsid w:val="00D21241"/>
    <w:rsid w:val="00D451D5"/>
    <w:rsid w:val="00D54A03"/>
    <w:rsid w:val="00D71313"/>
    <w:rsid w:val="00DB1F60"/>
    <w:rsid w:val="00DB62B1"/>
    <w:rsid w:val="00DD3FAE"/>
    <w:rsid w:val="00DD66AF"/>
    <w:rsid w:val="00DE75C9"/>
    <w:rsid w:val="00E127F2"/>
    <w:rsid w:val="00E25471"/>
    <w:rsid w:val="00E43D42"/>
    <w:rsid w:val="00E55E73"/>
    <w:rsid w:val="00E82934"/>
    <w:rsid w:val="00EB4958"/>
    <w:rsid w:val="00EB7E0E"/>
    <w:rsid w:val="00EF79FB"/>
    <w:rsid w:val="00F067DD"/>
    <w:rsid w:val="00F302F5"/>
    <w:rsid w:val="00F4459E"/>
    <w:rsid w:val="00F62BA0"/>
    <w:rsid w:val="00F66BA5"/>
    <w:rsid w:val="00FB3465"/>
    <w:rsid w:val="00FE69FA"/>
    <w:rsid w:val="00FF6F83"/>
    <w:rsid w:val="3F7704EC"/>
    <w:rsid w:val="77F7A442"/>
    <w:rsid w:val="DC7FFC53"/>
    <w:rsid w:val="FFD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</Words>
  <Characters>459</Characters>
  <Lines>3</Lines>
  <Paragraphs>1</Paragraphs>
  <TotalTime>4</TotalTime>
  <ScaleCrop>false</ScaleCrop>
  <LinksUpToDate>false</LinksUpToDate>
  <CharactersWithSpaces>538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6:50:00Z</dcterms:created>
  <dc:creator>婷 李</dc:creator>
  <cp:lastModifiedBy>Abby</cp:lastModifiedBy>
  <dcterms:modified xsi:type="dcterms:W3CDTF">2024-03-22T09:5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C0D20646B9F4F8450E4FC65738CD6DB_42</vt:lpwstr>
  </property>
</Properties>
</file>